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168BB" w14:textId="7BF3EB8D" w:rsidR="00206180" w:rsidRPr="00206180" w:rsidRDefault="00206180" w:rsidP="00206180">
      <w:pPr>
        <w:pStyle w:val="Heading1"/>
        <w:rPr>
          <w:rFonts w:ascii="IBM Plex Sans" w:hAnsi="IBM Plex Sans"/>
          <w:color w:val="3B3838" w:themeColor="background2" w:themeShade="40"/>
        </w:rPr>
      </w:pPr>
      <w:r w:rsidRPr="00206180">
        <w:rPr>
          <w:rFonts w:ascii="IBM Plex Sans" w:hAnsi="IBM Plex Sans"/>
          <w:color w:val="3B3838" w:themeColor="background2" w:themeShade="40"/>
        </w:rPr>
        <w:t>Supplementary material – results for the overtriage models</w:t>
      </w:r>
    </w:p>
    <w:p w14:paraId="3EA18511" w14:textId="016FC9C2" w:rsidR="00206180" w:rsidRPr="00FC43D1" w:rsidRDefault="00206180" w:rsidP="00206180">
      <w:pPr>
        <w:spacing w:before="240" w:after="240"/>
        <w:jc w:val="both"/>
      </w:pPr>
      <w:r w:rsidRPr="00FC43D1">
        <w:t>For overtriage, the most important features in the model were the clinical assignment categories (EMRGgroup), time of day of admission, and patient age. (</w:t>
      </w:r>
      <w:r>
        <w:t>Suppl. fig.</w:t>
      </w:r>
      <w:r w:rsidRPr="00FC43D1">
        <w:t xml:space="preserve"> </w:t>
      </w:r>
      <w:r>
        <w:t>1</w:t>
      </w:r>
      <w:r w:rsidRPr="00FC43D1">
        <w:t>). This was again consistent for both the Bergen and Trondheim datasets, with similar relative SHAP-values for each feature in both datasets. Clinical referral department was the most important feature in both datasets.</w:t>
      </w:r>
    </w:p>
    <w:p w14:paraId="557AA22F" w14:textId="77777777" w:rsidR="00206180" w:rsidRPr="00FC43D1" w:rsidRDefault="00206180" w:rsidP="00206180">
      <w:pPr>
        <w:jc w:val="both"/>
      </w:pPr>
      <w:r w:rsidRPr="00FC43D1">
        <w:rPr>
          <w:noProof/>
        </w:rPr>
        <w:drawing>
          <wp:inline distT="114300" distB="114300" distL="114300" distR="114300" wp14:anchorId="51688B24" wp14:editId="32AEBDEB">
            <wp:extent cx="5943600" cy="1333500"/>
            <wp:effectExtent l="0" t="0" r="0" b="0"/>
            <wp:docPr id="10" name="image16.jpg" descr="A close-up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6.jpg" descr="A close-up of a graph&#10;&#10;Description automatically generated"/>
                    <pic:cNvPicPr preferRelativeResize="0"/>
                  </pic:nvPicPr>
                  <pic:blipFill>
                    <a:blip r:embed="rId4"/>
                    <a:srcRect t="29059" b="3105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3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ACCA13" w14:textId="29120E97" w:rsidR="00206180" w:rsidRPr="00FC43D1" w:rsidRDefault="00206180" w:rsidP="00206180">
      <w:pPr>
        <w:jc w:val="both"/>
      </w:pPr>
      <w:r>
        <w:t>Suppl. figure</w:t>
      </w:r>
      <w:r w:rsidRPr="00FC43D1">
        <w:t xml:space="preserve"> </w:t>
      </w:r>
      <w:r>
        <w:t>1</w:t>
      </w:r>
      <w:r w:rsidRPr="00FC43D1">
        <w:t>: Mean SHAP-values for overtriage in the Bergen (A) and Trondheim (B) dataset</w:t>
      </w:r>
    </w:p>
    <w:p w14:paraId="6BD13568" w14:textId="280C114D" w:rsidR="00206180" w:rsidRPr="00FC43D1" w:rsidRDefault="00206180" w:rsidP="00206180">
      <w:pPr>
        <w:spacing w:before="240" w:after="240"/>
        <w:jc w:val="both"/>
      </w:pPr>
      <w:r w:rsidRPr="00FC43D1">
        <w:t>In the Bergen dataset, the otolaryngology clinical assignment category (</w:t>
      </w:r>
      <w:r>
        <w:t>Suppl. fig.</w:t>
      </w:r>
      <w:r w:rsidRPr="00FC43D1">
        <w:t xml:space="preserve"> </w:t>
      </w:r>
      <w:r>
        <w:t>2</w:t>
      </w:r>
      <w:r w:rsidRPr="00FC43D1">
        <w:t>A) and morning admission time (</w:t>
      </w:r>
      <w:r>
        <w:t>Suppl. fig.</w:t>
      </w:r>
      <w:r w:rsidRPr="00FC43D1">
        <w:t xml:space="preserve"> </w:t>
      </w:r>
      <w:r>
        <w:t>3</w:t>
      </w:r>
      <w:r w:rsidRPr="00FC43D1">
        <w:t>A) showed a trend towards higher SHAP-values, indicating a higher probability of overtriage, while the “trauma” clinical assignment category shows a shift towards lower SHAP-values, indicating a higher probability of correct triage. Women had higher SHAP-values than men and were more likely to be overtriaged. (</w:t>
      </w:r>
      <w:r>
        <w:t>Suppl. fig.</w:t>
      </w:r>
      <w:r w:rsidRPr="00FC43D1">
        <w:t xml:space="preserve"> </w:t>
      </w:r>
      <w:r>
        <w:t>4</w:t>
      </w:r>
      <w:r w:rsidRPr="00FC43D1">
        <w:t>A)</w:t>
      </w:r>
    </w:p>
    <w:p w14:paraId="53FAD64F" w14:textId="77777777" w:rsidR="00206180" w:rsidRPr="00FC43D1" w:rsidRDefault="00206180" w:rsidP="00206180">
      <w:pPr>
        <w:jc w:val="both"/>
      </w:pPr>
      <w:r w:rsidRPr="00FC43D1">
        <w:rPr>
          <w:noProof/>
        </w:rPr>
        <w:lastRenderedPageBreak/>
        <w:drawing>
          <wp:inline distT="114300" distB="114300" distL="114300" distR="114300" wp14:anchorId="74B8B20A" wp14:editId="6C932962">
            <wp:extent cx="2767013" cy="2398078"/>
            <wp:effectExtent l="0" t="0" r="0" b="0"/>
            <wp:docPr id="13" name="image8.png" descr="A graph with numbers and symbol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.png" descr="A graph with numbers and symbol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67013" cy="23980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C43D1">
        <w:rPr>
          <w:noProof/>
        </w:rPr>
        <w:drawing>
          <wp:inline distT="114300" distB="114300" distL="114300" distR="114300" wp14:anchorId="64A78943" wp14:editId="0A49C881">
            <wp:extent cx="2671763" cy="2403662"/>
            <wp:effectExtent l="0" t="0" r="0" b="0"/>
            <wp:docPr id="5" name="image5.png" descr="A graph with black and orange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 descr="A graph with black and orange lines and number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1763" cy="24036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FC7462" w14:textId="1634219D" w:rsidR="00206180" w:rsidRDefault="00206180" w:rsidP="00206180">
      <w:pPr>
        <w:jc w:val="both"/>
      </w:pPr>
      <w:r>
        <w:t>Suppl. figure</w:t>
      </w:r>
      <w:r w:rsidRPr="00FC43D1">
        <w:t xml:space="preserve"> </w:t>
      </w:r>
      <w:r>
        <w:t>2</w:t>
      </w:r>
      <w:r w:rsidRPr="00FC43D1">
        <w:t>: SHAP-values for overtriage by clinical assignment category in the Bergen (A) and Trondheim (B) dataset</w:t>
      </w:r>
    </w:p>
    <w:p w14:paraId="35D3D7D9" w14:textId="77777777" w:rsidR="001854E5" w:rsidRPr="00FC43D1" w:rsidRDefault="001854E5" w:rsidP="00206180">
      <w:pPr>
        <w:jc w:val="both"/>
      </w:pPr>
    </w:p>
    <w:p w14:paraId="6809ABB7" w14:textId="77777777" w:rsidR="00206180" w:rsidRPr="00FC43D1" w:rsidRDefault="00206180" w:rsidP="00206180">
      <w:pPr>
        <w:jc w:val="both"/>
      </w:pPr>
      <w:r w:rsidRPr="00FC43D1">
        <w:rPr>
          <w:noProof/>
        </w:rPr>
        <w:drawing>
          <wp:inline distT="114300" distB="114300" distL="114300" distR="114300" wp14:anchorId="4B9DA553" wp14:editId="79DC3E49">
            <wp:extent cx="2795588" cy="2074146"/>
            <wp:effectExtent l="0" t="0" r="0" b="0"/>
            <wp:docPr id="2" name="image1.png" descr="A graph with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A graph with lines and number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5588" cy="20741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C43D1">
        <w:rPr>
          <w:noProof/>
        </w:rPr>
        <w:drawing>
          <wp:inline distT="114300" distB="114300" distL="114300" distR="114300" wp14:anchorId="114E6E42" wp14:editId="08E8977F">
            <wp:extent cx="2608993" cy="2081643"/>
            <wp:effectExtent l="0" t="0" r="0" b="0"/>
            <wp:docPr id="14" name="image7.png" descr="A graph of a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 descr="A graph of a number of object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8993" cy="20816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0D7CB2" w14:textId="650A8D69" w:rsidR="00206180" w:rsidRDefault="00206180" w:rsidP="00206180">
      <w:pPr>
        <w:jc w:val="both"/>
      </w:pPr>
      <w:r>
        <w:t>Suppl. figure</w:t>
      </w:r>
      <w:r w:rsidRPr="00FC43D1">
        <w:t xml:space="preserve"> </w:t>
      </w:r>
      <w:r>
        <w:t>3</w:t>
      </w:r>
      <w:r w:rsidRPr="00FC43D1">
        <w:t>: SHAP-values for overtriage by time of admission in the Bergen (A) and Trondheim (B) dataset</w:t>
      </w:r>
    </w:p>
    <w:p w14:paraId="5E75A41C" w14:textId="1B0C8211" w:rsidR="001854E5" w:rsidRDefault="001854E5">
      <w:pPr>
        <w:spacing w:line="240" w:lineRule="auto"/>
      </w:pPr>
      <w:r>
        <w:br w:type="page"/>
      </w:r>
    </w:p>
    <w:p w14:paraId="6225B224" w14:textId="77777777" w:rsidR="00206180" w:rsidRPr="00FC43D1" w:rsidRDefault="00206180" w:rsidP="00206180">
      <w:pPr>
        <w:jc w:val="both"/>
      </w:pPr>
      <w:r w:rsidRPr="00FC43D1">
        <w:rPr>
          <w:noProof/>
        </w:rPr>
        <w:drawing>
          <wp:inline distT="114300" distB="114300" distL="114300" distR="114300" wp14:anchorId="5E089B7B" wp14:editId="0B41AE4E">
            <wp:extent cx="2795588" cy="2074146"/>
            <wp:effectExtent l="0" t="0" r="0" b="0"/>
            <wp:docPr id="7" name="image3.png" descr="A graph of a person and pers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.png" descr="A graph of a person and person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5588" cy="20741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C43D1">
        <w:rPr>
          <w:noProof/>
        </w:rPr>
        <w:drawing>
          <wp:inline distT="114300" distB="114300" distL="114300" distR="114300" wp14:anchorId="71C89A09" wp14:editId="37CA31D9">
            <wp:extent cx="2705100" cy="2073910"/>
            <wp:effectExtent l="0" t="0" r="0" b="0"/>
            <wp:docPr id="4" name="image12.png" descr="A graph with lines and tex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.png" descr="A graph with lines and text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073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300577" w14:textId="091F3CAA" w:rsidR="00206180" w:rsidRPr="00FC43D1" w:rsidRDefault="00206180" w:rsidP="00206180">
      <w:pPr>
        <w:jc w:val="both"/>
      </w:pPr>
      <w:r>
        <w:lastRenderedPageBreak/>
        <w:t>Suppl. figure</w:t>
      </w:r>
      <w:r w:rsidRPr="00FC43D1">
        <w:t xml:space="preserve"> </w:t>
      </w:r>
      <w:r>
        <w:t>4</w:t>
      </w:r>
      <w:r w:rsidRPr="00FC43D1">
        <w:t>: SHAP-values for overtriage by patient gender in the Bergen (A) and Trondheim (B) dataset</w:t>
      </w:r>
    </w:p>
    <w:p w14:paraId="5C4E7FC5" w14:textId="77777777" w:rsidR="00206180" w:rsidRPr="00FC43D1" w:rsidRDefault="00206180" w:rsidP="00206180">
      <w:pPr>
        <w:jc w:val="both"/>
      </w:pPr>
    </w:p>
    <w:p w14:paraId="4A8884BA" w14:textId="093790E0" w:rsidR="00206180" w:rsidRPr="00FC43D1" w:rsidRDefault="00206180" w:rsidP="00206180">
      <w:pPr>
        <w:spacing w:before="240" w:after="240"/>
        <w:jc w:val="both"/>
      </w:pPr>
      <w:r w:rsidRPr="00FC43D1">
        <w:t>In the Trondheim dataset, we observe the “Surgery” clinical assignment category and other “unspecified” clinical assignment categories (</w:t>
      </w:r>
      <w:r>
        <w:t>Suppl. fig.</w:t>
      </w:r>
      <w:r w:rsidRPr="00FC43D1">
        <w:t xml:space="preserve"> </w:t>
      </w:r>
      <w:r>
        <w:t>2</w:t>
      </w:r>
      <w:r w:rsidRPr="00FC43D1">
        <w:t>B) have higher SHAP-values, indicating a higher probability of overtriage, while “Oncology” clinical assignment category and admission times at “late night” or “early morning” (</w:t>
      </w:r>
      <w:r>
        <w:t>Suppl. fig.</w:t>
      </w:r>
      <w:r w:rsidRPr="00FC43D1">
        <w:t xml:space="preserve"> </w:t>
      </w:r>
      <w:r>
        <w:t>3</w:t>
      </w:r>
      <w:r w:rsidRPr="00FC43D1">
        <w:t>B) show a shift towards lower SHAP-values, indicating a higher probability of correct triage. Women have a shift towards higher SHAP-values, indicating a higher probability of overtriage, while men have a shift towards lower SHAP-values, indicating a higher probability of correct triage. (</w:t>
      </w:r>
      <w:r>
        <w:t>Suppl. fig.</w:t>
      </w:r>
      <w:r w:rsidRPr="00FC43D1">
        <w:t xml:space="preserve"> </w:t>
      </w:r>
      <w:r>
        <w:t>4</w:t>
      </w:r>
      <w:r w:rsidRPr="00FC43D1">
        <w:t xml:space="preserve">B) </w:t>
      </w:r>
    </w:p>
    <w:p w14:paraId="7258BD71" w14:textId="77777777" w:rsidR="00206180" w:rsidRPr="00FC43D1" w:rsidRDefault="00206180" w:rsidP="00206180">
      <w:pPr>
        <w:spacing w:before="240" w:after="240"/>
        <w:jc w:val="both"/>
      </w:pPr>
    </w:p>
    <w:p w14:paraId="195C3C94" w14:textId="77777777" w:rsidR="00345AC6" w:rsidRDefault="00345AC6"/>
    <w:sectPr w:rsidR="00345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IBM Plex Sans">
    <w:charset w:val="00"/>
    <w:family w:val="swiss"/>
    <w:pitch w:val="variable"/>
    <w:sig w:usb0="A00002EF" w:usb1="5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80"/>
    <w:rsid w:val="001854E5"/>
    <w:rsid w:val="00206180"/>
    <w:rsid w:val="00345AC6"/>
    <w:rsid w:val="003D6562"/>
    <w:rsid w:val="0094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8A558"/>
  <w15:chartTrackingRefBased/>
  <w15:docId w15:val="{11A3FADC-631F-7A41-9740-43AC50D6F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80"/>
    <w:pPr>
      <w:spacing w:line="48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562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1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618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D656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auer</dc:creator>
  <cp:keywords/>
  <dc:description/>
  <cp:lastModifiedBy>Chris Sauer</cp:lastModifiedBy>
  <cp:revision>3</cp:revision>
  <dcterms:created xsi:type="dcterms:W3CDTF">2024-01-02T09:23:00Z</dcterms:created>
  <dcterms:modified xsi:type="dcterms:W3CDTF">2024-01-15T07:55:00Z</dcterms:modified>
</cp:coreProperties>
</file>